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5BEF2" w14:textId="77777777" w:rsidR="00D20468" w:rsidRPr="009E0ADC" w:rsidRDefault="005A50A9" w:rsidP="005A50A9">
      <w:pPr>
        <w:pStyle w:val="NormalWeb"/>
        <w:spacing w:line="276" w:lineRule="auto"/>
        <w:jc w:val="both"/>
        <w:rPr>
          <w:color w:val="252525"/>
          <w:rtl/>
        </w:rPr>
      </w:pPr>
      <w:r w:rsidRPr="009E0ADC">
        <w:rPr>
          <w:color w:val="252525"/>
        </w:rPr>
        <w:t xml:space="preserve">Supplementary files </w:t>
      </w:r>
      <w:r w:rsidR="00AC04B3" w:rsidRPr="009E0ADC">
        <w:rPr>
          <w:color w:val="252525"/>
        </w:rPr>
        <w:t xml:space="preserve">1. Search syntax for types database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08"/>
        <w:gridCol w:w="7650"/>
        <w:gridCol w:w="918"/>
      </w:tblGrid>
      <w:tr w:rsidR="00AC04B3" w:rsidRPr="009E0ADC" w14:paraId="111D542C" w14:textId="77777777" w:rsidTr="00420F8C">
        <w:tc>
          <w:tcPr>
            <w:tcW w:w="1008" w:type="dxa"/>
          </w:tcPr>
          <w:p w14:paraId="41AB36EF" w14:textId="77777777" w:rsidR="00AC04B3" w:rsidRPr="009E0ADC" w:rsidRDefault="00AC04B3" w:rsidP="00420F8C">
            <w:pPr>
              <w:spacing w:line="276" w:lineRule="auto"/>
            </w:pPr>
            <w:r w:rsidRPr="009E0ADC">
              <w:t xml:space="preserve">Databases </w:t>
            </w:r>
          </w:p>
        </w:tc>
        <w:tc>
          <w:tcPr>
            <w:tcW w:w="7650" w:type="dxa"/>
          </w:tcPr>
          <w:p w14:paraId="606753C0" w14:textId="77777777" w:rsidR="00AC04B3" w:rsidRPr="009E0ADC" w:rsidRDefault="00AC04B3" w:rsidP="00420F8C">
            <w:pPr>
              <w:spacing w:line="276" w:lineRule="auto"/>
            </w:pPr>
            <w:r w:rsidRPr="009E0ADC">
              <w:t xml:space="preserve">Search Syntax </w:t>
            </w:r>
          </w:p>
        </w:tc>
        <w:tc>
          <w:tcPr>
            <w:tcW w:w="918" w:type="dxa"/>
          </w:tcPr>
          <w:p w14:paraId="7704E049" w14:textId="77777777" w:rsidR="00AC04B3" w:rsidRPr="009E0ADC" w:rsidRDefault="00AC04B3" w:rsidP="00420F8C">
            <w:pPr>
              <w:spacing w:line="276" w:lineRule="auto"/>
            </w:pPr>
            <w:r w:rsidRPr="009E0ADC">
              <w:t xml:space="preserve">N </w:t>
            </w:r>
          </w:p>
        </w:tc>
      </w:tr>
      <w:tr w:rsidR="00AC04B3" w:rsidRPr="009E0ADC" w14:paraId="6490A7E8" w14:textId="77777777" w:rsidTr="00420F8C">
        <w:tc>
          <w:tcPr>
            <w:tcW w:w="1008" w:type="dxa"/>
          </w:tcPr>
          <w:p w14:paraId="2D32D502" w14:textId="77777777" w:rsidR="00AC04B3" w:rsidRPr="009E0ADC" w:rsidRDefault="00AC04B3" w:rsidP="00420F8C">
            <w:pPr>
              <w:spacing w:line="276" w:lineRule="auto"/>
            </w:pPr>
            <w:r w:rsidRPr="009E0ADC">
              <w:t xml:space="preserve">PubMed </w:t>
            </w:r>
          </w:p>
        </w:tc>
        <w:tc>
          <w:tcPr>
            <w:tcW w:w="7650" w:type="dxa"/>
          </w:tcPr>
          <w:p w14:paraId="122269F9" w14:textId="77777777" w:rsidR="00AC04B3" w:rsidRPr="009E0ADC" w:rsidRDefault="00AC04B3" w:rsidP="00420F8C">
            <w:pPr>
              <w:spacing w:line="276" w:lineRule="auto"/>
              <w:jc w:val="both"/>
            </w:pPr>
            <w:r w:rsidRPr="009E0ADC">
              <w:t>((“Postnatal Depression” OR “Post-Partum Depression” OR “Postpartum Depression” OR “Post-Natal Depression” OR “Post Natal Depression” OR “Postnatal Dysphoria” OR “Post-Partum Dysphoria” OR “</w:t>
            </w:r>
            <w:proofErr w:type="spellStart"/>
            <w:r w:rsidRPr="009E0ADC">
              <w:t>Post Partum</w:t>
            </w:r>
            <w:proofErr w:type="spellEnd"/>
            <w:r w:rsidRPr="009E0ADC">
              <w:t xml:space="preserve"> Dysphoria” OR “Postpartum Dysphoria” OR “Post-Natal Dysphoria” OR “Post Natal Dysphoria”) AND (“COVID 19” OR “2019-nCoV Infection*” OR “2019 </w:t>
            </w:r>
            <w:proofErr w:type="spellStart"/>
            <w:r w:rsidRPr="009E0ADC">
              <w:t>nCoV</w:t>
            </w:r>
            <w:proofErr w:type="spellEnd"/>
            <w:r w:rsidRPr="009E0ADC">
              <w:t xml:space="preserve"> Infection” OR “SARS-CoV-2 Infection” OR “SARS </w:t>
            </w:r>
            <w:proofErr w:type="spellStart"/>
            <w:r w:rsidRPr="009E0ADC">
              <w:t>CoV</w:t>
            </w:r>
            <w:proofErr w:type="spellEnd"/>
            <w:r w:rsidRPr="009E0ADC">
              <w:t xml:space="preserve"> 2 Infection*” OR “2019 Novel Coronavirus Disease” OR “2019 Novel Coronavirus Infection” OR “COVID-19 Virus Infection” OR “COVID-19 Virus Infection*” OR COVID19 OR “Coronavirus Disease 2019” OR  “Coronavirus Disease-19” OR “Coronavirus Disease 19” OR “Severe Acute Respiratory Syndrome Coronavirus 2 Infection” OR “COVID-19 Virus Disease*” OR “SARS Coronavirus 2 Infection” OR “2019-nCoV Disease*” OR “COVID-19 Pandemic*” OR “COVID 19 Pandemic”) AND  (“Systematic review” OR “meta-analysis” OR “meta-analytic”))</w:t>
            </w:r>
          </w:p>
        </w:tc>
        <w:tc>
          <w:tcPr>
            <w:tcW w:w="918" w:type="dxa"/>
          </w:tcPr>
          <w:p w14:paraId="4D482A6E" w14:textId="77777777" w:rsidR="00AC04B3" w:rsidRPr="009E0ADC" w:rsidRDefault="00AC04B3" w:rsidP="00420F8C">
            <w:pPr>
              <w:spacing w:line="276" w:lineRule="auto"/>
            </w:pPr>
            <w:r w:rsidRPr="009E0ADC">
              <w:t>14</w:t>
            </w:r>
          </w:p>
        </w:tc>
      </w:tr>
      <w:tr w:rsidR="00AC04B3" w:rsidRPr="009E0ADC" w14:paraId="10A89879" w14:textId="77777777" w:rsidTr="00420F8C">
        <w:tc>
          <w:tcPr>
            <w:tcW w:w="1008" w:type="dxa"/>
          </w:tcPr>
          <w:p w14:paraId="1C866958" w14:textId="77777777" w:rsidR="00AC04B3" w:rsidRPr="009E0ADC" w:rsidRDefault="00AC04B3" w:rsidP="00420F8C">
            <w:pPr>
              <w:spacing w:line="276" w:lineRule="auto"/>
              <w:rPr>
                <w:sz w:val="24"/>
                <w:szCs w:val="24"/>
              </w:rPr>
            </w:pPr>
            <w:r w:rsidRPr="009E0ADC">
              <w:rPr>
                <w:sz w:val="24"/>
                <w:szCs w:val="24"/>
              </w:rPr>
              <w:t xml:space="preserve">Scopus </w:t>
            </w:r>
          </w:p>
        </w:tc>
        <w:tc>
          <w:tcPr>
            <w:tcW w:w="7650" w:type="dxa"/>
          </w:tcPr>
          <w:p w14:paraId="6B840452" w14:textId="77777777" w:rsidR="00AC04B3" w:rsidRPr="009E0ADC" w:rsidRDefault="00AC04B3" w:rsidP="00420F8C">
            <w:pPr>
              <w:spacing w:line="276" w:lineRule="auto"/>
              <w:jc w:val="both"/>
            </w:pPr>
            <w:r w:rsidRPr="009E0ADC">
              <w:t>((ALL(“Postnatal Depression”) OR ALL(“Post-Partum Depression”) OR ALL(“Postpartum Depression”) OR ALL(“Post-Natal Depression”) OR ALL(“Post Natal Depression”) OR ALL(“Postnatal Dysphoria”) OR  ALL(“Post-Partum Dysphoria”) OR ALL(“</w:t>
            </w:r>
            <w:proofErr w:type="spellStart"/>
            <w:r w:rsidRPr="009E0ADC">
              <w:t>Post Partum</w:t>
            </w:r>
            <w:proofErr w:type="spellEnd"/>
            <w:r w:rsidRPr="009E0ADC">
              <w:t xml:space="preserve"> Dysphoria”) OR ALL(“Postpartum Dysphoria”) OR ALL(“Post-Natal Dysphoria”) OR ALL(“Post Natal Dysphoria”)) AND (ALL(“COVID 19”) OR ALL(“2019-nCoV Infection*”) OR ALL(“2019 </w:t>
            </w:r>
            <w:proofErr w:type="spellStart"/>
            <w:r w:rsidRPr="009E0ADC">
              <w:t>nCoV</w:t>
            </w:r>
            <w:proofErr w:type="spellEnd"/>
            <w:r w:rsidRPr="009E0ADC">
              <w:t xml:space="preserve"> Infection”) OR ALL(“SARS-CoV-2 Infection”) OR ALL(“SARS </w:t>
            </w:r>
            <w:proofErr w:type="spellStart"/>
            <w:r w:rsidRPr="009E0ADC">
              <w:t>CoV</w:t>
            </w:r>
            <w:proofErr w:type="spellEnd"/>
            <w:r w:rsidRPr="009E0ADC">
              <w:t xml:space="preserve"> 2 Infection*”) OR ALL(“2019 Novel Coronavirus Disease”) OR ALL(“2019 Novel Coronavirus Infection”) OR ALL(“COVID-19 Virus Infection”) OR  ALL(“COVID-19 Virus Infection*”) OR ALL(COVID19) OR ALL(“Coronavirus Disease 2019”) OR ALL( “Coronavirus Disease-19”) OR ALL(“Coronavirus Disease 19”) OR ALL(“Severe Acute Respiratory Syndrome Coronavirus 2 Infection”) OR ALL( “COVID-19 Virus Disease*”) OR ALL(“SARS Coronavirus 2 Infection”) OR ALL(“2019-nCoV Disease*”) OR ALL(“COVID-19 Pandemic*”) OR ALL(“COVID 19 Pandemic”)) AND (TITLE-ABS (“Systematic review”) OR TITLE-ABS (“meta-analysis”) OR TITLE-ABS( “meta-analytic”)))</w:t>
            </w:r>
          </w:p>
        </w:tc>
        <w:tc>
          <w:tcPr>
            <w:tcW w:w="918" w:type="dxa"/>
          </w:tcPr>
          <w:p w14:paraId="42A6B633" w14:textId="77777777" w:rsidR="00AC04B3" w:rsidRPr="009E0ADC" w:rsidRDefault="00AC04B3" w:rsidP="00420F8C">
            <w:pPr>
              <w:spacing w:line="276" w:lineRule="auto"/>
            </w:pPr>
            <w:r w:rsidRPr="009E0ADC">
              <w:t>218</w:t>
            </w:r>
          </w:p>
        </w:tc>
      </w:tr>
      <w:tr w:rsidR="00AC04B3" w:rsidRPr="009B15E1" w14:paraId="6009F926" w14:textId="77777777" w:rsidTr="00420F8C">
        <w:trPr>
          <w:trHeight w:val="3825"/>
        </w:trPr>
        <w:tc>
          <w:tcPr>
            <w:tcW w:w="1008" w:type="dxa"/>
            <w:vMerge w:val="restart"/>
          </w:tcPr>
          <w:p w14:paraId="2EEE1A8C" w14:textId="77777777" w:rsidR="00AC04B3" w:rsidRPr="009E0ADC" w:rsidRDefault="00AC04B3" w:rsidP="00420F8C">
            <w:pPr>
              <w:spacing w:line="276" w:lineRule="auto"/>
              <w:rPr>
                <w:sz w:val="24"/>
                <w:szCs w:val="24"/>
              </w:rPr>
            </w:pPr>
            <w:r w:rsidRPr="009E0ADC">
              <w:rPr>
                <w:sz w:val="24"/>
                <w:szCs w:val="24"/>
              </w:rPr>
              <w:t xml:space="preserve">ISI </w:t>
            </w:r>
          </w:p>
        </w:tc>
        <w:tc>
          <w:tcPr>
            <w:tcW w:w="7650" w:type="dxa"/>
            <w:vMerge w:val="restart"/>
          </w:tcPr>
          <w:p w14:paraId="7F7D365C" w14:textId="77777777" w:rsidR="00AC04B3" w:rsidRPr="009E0ADC" w:rsidRDefault="00AC04B3" w:rsidP="00420F8C">
            <w:pPr>
              <w:spacing w:line="276" w:lineRule="auto"/>
              <w:jc w:val="both"/>
            </w:pPr>
            <w:r w:rsidRPr="009E0ADC">
              <w:t>((TS=(“Postnatal Depression”) OR TS=(“Post-Partum Depression”) OR TS=(“Postpartum Depression”) OR TS=(“Post-Natal Depression”) OR TS=(“Post Natal Depression”) OR TS=(“Postnatal Dysphoria”) OR  TS=(“Post-Partum Dysphoria”) OR TS=(“</w:t>
            </w:r>
            <w:proofErr w:type="spellStart"/>
            <w:r w:rsidRPr="009E0ADC">
              <w:t>Post Partum</w:t>
            </w:r>
            <w:proofErr w:type="spellEnd"/>
            <w:r w:rsidRPr="009E0ADC">
              <w:t xml:space="preserve"> Dysphoria”) OR TS=(“Postpartum Dysphoria”) OR TS=(“Post-Natal Dysphoria”) OR TS=(“Post Natal Dysphoria”)) AND (TS=(“COVID 19”) OR TS=(“2019-nCoV Infection*”) OR TS=(“2019 </w:t>
            </w:r>
            <w:proofErr w:type="spellStart"/>
            <w:r w:rsidRPr="009E0ADC">
              <w:t>nCoV</w:t>
            </w:r>
            <w:proofErr w:type="spellEnd"/>
            <w:r w:rsidRPr="009E0ADC">
              <w:t xml:space="preserve"> Infection”) OR TS=(“SARS-CoV-2 Infection”) OR TS=(“SARS </w:t>
            </w:r>
            <w:proofErr w:type="spellStart"/>
            <w:r w:rsidRPr="009E0ADC">
              <w:t>CoV</w:t>
            </w:r>
            <w:proofErr w:type="spellEnd"/>
            <w:r w:rsidRPr="009E0ADC">
              <w:t xml:space="preserve"> 2 Infection*”) OR TS=(“2019 Novel Coronavirus Disease”) OR TS=(“2019 Novel Coronavirus Infection”) OR TS=(“COVID-19 Virus Infection”) OR  TS=(“COVID-19 Virus Infection*”) OR TS=(COVID19) OR TS=(“Coronavirus Disease 2019”) OR TS=( “Coronavirus Disease-19”) OR TS=(“Coronavirus Disease 19”) OR TS=(“Severe Acute Respiratory Syndrome Coronavirus 2 Infection”) OR  TS=( “COVID-19 Virus Disease*”) OR TS=(“SARS Coronavirus 2 Infection”) OR  TS=(“2019-nCoV Disease*”) OR TS=(“COVID-19 Pandemic*”) OR TS=(“COVID 19 Pandemic”)) AND (TS=(“Systematic review”) OR TS=(“meta-analysis”) OR TS=( “meta-analytic”)))</w:t>
            </w:r>
          </w:p>
        </w:tc>
        <w:tc>
          <w:tcPr>
            <w:tcW w:w="918" w:type="dxa"/>
            <w:tcBorders>
              <w:bottom w:val="nil"/>
            </w:tcBorders>
          </w:tcPr>
          <w:p w14:paraId="019B6EE5" w14:textId="77777777" w:rsidR="00AC04B3" w:rsidRPr="009B15E1" w:rsidRDefault="00AC04B3" w:rsidP="00420F8C">
            <w:pPr>
              <w:spacing w:line="276" w:lineRule="auto"/>
            </w:pPr>
            <w:r w:rsidRPr="009E0ADC">
              <w:t>11</w:t>
            </w:r>
          </w:p>
          <w:p w14:paraId="42FA0A41" w14:textId="77777777" w:rsidR="00AC04B3" w:rsidRPr="009B15E1" w:rsidRDefault="00AC04B3" w:rsidP="00420F8C">
            <w:pPr>
              <w:spacing w:line="276" w:lineRule="auto"/>
            </w:pPr>
          </w:p>
          <w:p w14:paraId="0D6828E6" w14:textId="77777777" w:rsidR="00AC04B3" w:rsidRPr="009B15E1" w:rsidRDefault="00AC04B3" w:rsidP="00420F8C">
            <w:pPr>
              <w:spacing w:line="276" w:lineRule="auto"/>
            </w:pPr>
          </w:p>
          <w:p w14:paraId="6FF5B0DB" w14:textId="77777777" w:rsidR="00AC04B3" w:rsidRPr="009B15E1" w:rsidRDefault="00AC04B3" w:rsidP="00420F8C">
            <w:pPr>
              <w:spacing w:line="276" w:lineRule="auto"/>
            </w:pPr>
          </w:p>
          <w:p w14:paraId="3F8EAF54" w14:textId="77777777" w:rsidR="00AC04B3" w:rsidRPr="009B15E1" w:rsidRDefault="00AC04B3" w:rsidP="00420F8C">
            <w:pPr>
              <w:spacing w:line="276" w:lineRule="auto"/>
            </w:pPr>
          </w:p>
          <w:p w14:paraId="5FE90766" w14:textId="77777777" w:rsidR="00AC04B3" w:rsidRPr="009B15E1" w:rsidRDefault="00AC04B3" w:rsidP="00420F8C">
            <w:pPr>
              <w:spacing w:line="276" w:lineRule="auto"/>
            </w:pPr>
          </w:p>
          <w:p w14:paraId="09CDC4C0" w14:textId="77777777" w:rsidR="00AC04B3" w:rsidRPr="009B15E1" w:rsidRDefault="00AC04B3" w:rsidP="00420F8C">
            <w:pPr>
              <w:spacing w:line="276" w:lineRule="auto"/>
            </w:pPr>
          </w:p>
          <w:p w14:paraId="3601B46B" w14:textId="77777777" w:rsidR="00AC04B3" w:rsidRPr="009B15E1" w:rsidRDefault="00AC04B3" w:rsidP="00420F8C">
            <w:pPr>
              <w:spacing w:line="276" w:lineRule="auto"/>
            </w:pPr>
          </w:p>
          <w:p w14:paraId="7A734F53" w14:textId="77777777" w:rsidR="00AC04B3" w:rsidRPr="009B15E1" w:rsidRDefault="00AC04B3" w:rsidP="00420F8C">
            <w:pPr>
              <w:spacing w:line="276" w:lineRule="auto"/>
            </w:pPr>
          </w:p>
          <w:p w14:paraId="34B716EB" w14:textId="77777777" w:rsidR="00AC04B3" w:rsidRPr="009B15E1" w:rsidRDefault="00AC04B3" w:rsidP="00420F8C">
            <w:pPr>
              <w:spacing w:line="276" w:lineRule="auto"/>
            </w:pPr>
          </w:p>
          <w:p w14:paraId="6EF70145" w14:textId="77777777" w:rsidR="00AC04B3" w:rsidRPr="009B15E1" w:rsidRDefault="00AC04B3" w:rsidP="00420F8C">
            <w:pPr>
              <w:spacing w:line="276" w:lineRule="auto"/>
            </w:pPr>
          </w:p>
          <w:p w14:paraId="14F8B459" w14:textId="77777777" w:rsidR="00AC04B3" w:rsidRPr="009B15E1" w:rsidRDefault="00AC04B3" w:rsidP="00420F8C">
            <w:pPr>
              <w:spacing w:line="276" w:lineRule="auto"/>
            </w:pPr>
          </w:p>
          <w:p w14:paraId="242B6C9C" w14:textId="77777777" w:rsidR="00AC04B3" w:rsidRPr="009B15E1" w:rsidRDefault="00AC04B3" w:rsidP="00420F8C">
            <w:pPr>
              <w:spacing w:line="276" w:lineRule="auto"/>
            </w:pPr>
          </w:p>
          <w:p w14:paraId="30F271F1" w14:textId="77777777" w:rsidR="00AC04B3" w:rsidRPr="009B15E1" w:rsidRDefault="00AC04B3" w:rsidP="00420F8C">
            <w:pPr>
              <w:spacing w:line="276" w:lineRule="auto"/>
            </w:pPr>
          </w:p>
        </w:tc>
      </w:tr>
      <w:tr w:rsidR="00AC04B3" w:rsidRPr="009B15E1" w14:paraId="4C8ACEDC" w14:textId="77777777" w:rsidTr="00420F8C">
        <w:trPr>
          <w:trHeight w:val="70"/>
        </w:trPr>
        <w:tc>
          <w:tcPr>
            <w:tcW w:w="1008" w:type="dxa"/>
            <w:vMerge/>
          </w:tcPr>
          <w:p w14:paraId="79A81565" w14:textId="77777777" w:rsidR="00AC04B3" w:rsidRPr="009B15E1" w:rsidRDefault="00AC04B3" w:rsidP="00420F8C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7650" w:type="dxa"/>
            <w:vMerge/>
          </w:tcPr>
          <w:p w14:paraId="4049C7CA" w14:textId="77777777" w:rsidR="00AC04B3" w:rsidRPr="009B15E1" w:rsidRDefault="00AC04B3" w:rsidP="00420F8C">
            <w:pPr>
              <w:spacing w:line="276" w:lineRule="auto"/>
              <w:jc w:val="both"/>
            </w:pPr>
          </w:p>
        </w:tc>
        <w:tc>
          <w:tcPr>
            <w:tcW w:w="918" w:type="dxa"/>
            <w:tcBorders>
              <w:top w:val="nil"/>
            </w:tcBorders>
          </w:tcPr>
          <w:p w14:paraId="69827336" w14:textId="77777777" w:rsidR="00AC04B3" w:rsidRPr="009B15E1" w:rsidRDefault="00AC04B3" w:rsidP="00420F8C">
            <w:pPr>
              <w:spacing w:line="276" w:lineRule="auto"/>
            </w:pPr>
          </w:p>
        </w:tc>
      </w:tr>
    </w:tbl>
    <w:p w14:paraId="042EAB83" w14:textId="77777777" w:rsidR="00AC04B3" w:rsidRDefault="00AC04B3" w:rsidP="00AC04B3">
      <w:pPr>
        <w:jc w:val="right"/>
      </w:pPr>
    </w:p>
    <w:sectPr w:rsidR="00AC04B3" w:rsidSect="00D217D0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04B3"/>
    <w:rsid w:val="005A50A9"/>
    <w:rsid w:val="009E0ADC"/>
    <w:rsid w:val="00AC04B3"/>
    <w:rsid w:val="00D20468"/>
    <w:rsid w:val="00D21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EEA84"/>
  <w15:chartTrackingRefBased/>
  <w15:docId w15:val="{1062CFE1-7037-4FBC-B78C-3EFDA1D26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4B3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C04B3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qFormat/>
    <w:rsid w:val="00AC04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AC04B3"/>
    <w:rPr>
      <w:rFonts w:ascii="Times New Roman" w:eastAsia="Times New Roman" w:hAnsi="Times New Roman" w:cs="Times New Roman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1</Words>
  <Characters>274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Lenovo</cp:lastModifiedBy>
  <cp:revision>2</cp:revision>
  <dcterms:created xsi:type="dcterms:W3CDTF">2024-06-27T22:25:00Z</dcterms:created>
  <dcterms:modified xsi:type="dcterms:W3CDTF">2024-06-27T22:25:00Z</dcterms:modified>
</cp:coreProperties>
</file>